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B3FCED" w14:textId="06B4491F" w:rsidR="00F2325F" w:rsidRDefault="00F2325F" w:rsidP="00F2325F">
      <w:pPr>
        <w:spacing w:line="480" w:lineRule="auto"/>
        <w:jc w:val="both"/>
        <w:rPr>
          <w:bCs/>
        </w:rPr>
      </w:pPr>
      <w:r>
        <w:rPr>
          <w:bCs/>
        </w:rPr>
        <w:t xml:space="preserve">Table </w:t>
      </w:r>
      <w:r>
        <w:rPr>
          <w:bCs/>
        </w:rPr>
        <w:t>S5</w:t>
      </w:r>
      <w:r>
        <w:rPr>
          <w:bCs/>
        </w:rPr>
        <w:t xml:space="preserve">: Active biomarkers within the respective (training) cohorts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2"/>
        <w:gridCol w:w="166"/>
        <w:gridCol w:w="144"/>
        <w:gridCol w:w="1482"/>
        <w:gridCol w:w="166"/>
        <w:gridCol w:w="1482"/>
        <w:gridCol w:w="166"/>
        <w:gridCol w:w="1482"/>
        <w:gridCol w:w="144"/>
        <w:gridCol w:w="175"/>
        <w:gridCol w:w="474"/>
        <w:gridCol w:w="474"/>
        <w:gridCol w:w="474"/>
        <w:gridCol w:w="473"/>
        <w:gridCol w:w="144"/>
        <w:gridCol w:w="144"/>
      </w:tblGrid>
      <w:tr w:rsidR="00F2325F" w:rsidRPr="00C565D0" w14:paraId="5EF7205B" w14:textId="77777777" w:rsidTr="005F3AB0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08E1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Total cohort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9872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3F28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B12F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EMF + MOTAR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0EC6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8C55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idon + PEMF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80E1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1613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idon + MOTAR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A4AE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6F84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FFA9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AEAA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9967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08F8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D203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6E3E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2325F" w:rsidRPr="00C565D0" w14:paraId="6237198F" w14:textId="77777777" w:rsidTr="005F3AB0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291C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0025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77A3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8D24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919E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37AE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13E1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A0BD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5232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1258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8D10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8982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333D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A464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8C7D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4A10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2325F" w:rsidRPr="00C565D0" w14:paraId="092D1774" w14:textId="77777777" w:rsidTr="005F3AB0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634E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iomarkers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97CD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8609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FD21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iomarkers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D08C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8AD7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iomarkers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16DF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4EC4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iomarker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824D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C0A7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AA18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5C58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7F19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C7D5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29D8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19CA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2325F" w:rsidRPr="00975F56" w14:paraId="475142F9" w14:textId="77777777" w:rsidTr="005F3AB0">
        <w:trPr>
          <w:trHeight w:val="509"/>
        </w:trPr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1E9720B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cetyl-L-</w:t>
            </w: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arnitine_Serum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8CC9E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7ADB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89BD28A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AMP_Serum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8CDB3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A283680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cetyl-L-</w:t>
            </w: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arnitine_Serum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FAAB0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03E1C6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DNF_Serum</w:t>
            </w:r>
            <w:proofErr w:type="spellEnd"/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5FD7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FDE9F0E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0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E821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ctive biomarkers within all cohort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0033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5F93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2325F" w:rsidRPr="00C565D0" w14:paraId="16BBC215" w14:textId="77777777" w:rsidTr="005F3AB0">
        <w:trPr>
          <w:trHeight w:val="300"/>
        </w:trPr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383299E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DNF_Serum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0601A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86C9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0E68F7C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rtisol_Serum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B3FF1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70EDB9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DNF_Serum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C9EB6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F41710E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AMP_Serum</w:t>
            </w:r>
            <w:proofErr w:type="spellEnd"/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DDC2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3A33BE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0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D8D1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Active biomarkers within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cohort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86C4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F9EC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2325F" w:rsidRPr="00C565D0" w14:paraId="1B974EAD" w14:textId="77777777" w:rsidTr="005F3AB0">
        <w:trPr>
          <w:trHeight w:val="300"/>
        </w:trPr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C11501C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AMP_Serum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B09A6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3073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AC56B17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ndothelin_Serum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A3DDB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813AEA3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AMP_Serum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F5FE9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CAF2611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rtisol_Serum</w:t>
            </w:r>
            <w:proofErr w:type="spellEnd"/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2B65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611BE00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0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C6AA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Active biomarker within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cohort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383C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0C6B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2325F" w:rsidRPr="00C565D0" w14:paraId="49481603" w14:textId="77777777" w:rsidTr="005F3AB0">
        <w:trPr>
          <w:trHeight w:val="300"/>
        </w:trPr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6B1F953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rtisol_Serum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69AA7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C6AB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E6D6B55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eptin_Serum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B7439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066681A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ndothelin-1_Serum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48C87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0800423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ndothelin-1_Serum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9E89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66DD638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0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0420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ctive biomarkers within 1 cohor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1B0A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1930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2325F" w:rsidRPr="00C565D0" w14:paraId="35434F91" w14:textId="77777777" w:rsidTr="005F3AB0">
        <w:trPr>
          <w:trHeight w:val="300"/>
        </w:trPr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D81472E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ndothelin-1_Serum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4A49A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6935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17FF81C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PO_Serum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E2C8D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8E00A04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eptin_Serum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D31C3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79AFEC7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eptin_Serum</w:t>
            </w:r>
            <w:proofErr w:type="spellEnd"/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D25E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0ADB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61EE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BEAE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DD2B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B129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3302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A7A5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2325F" w:rsidRPr="00C565D0" w14:paraId="1ADD58F7" w14:textId="77777777" w:rsidTr="005F3AB0">
        <w:trPr>
          <w:trHeight w:val="300"/>
        </w:trPr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250335B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eptin_Serum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F276B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E300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43C5A80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rolactin_Serum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8E918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5C31CA7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rolactin_Serum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F11D4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DCBBFB7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rolactin_Serum</w:t>
            </w:r>
            <w:proofErr w:type="spellEnd"/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B72E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4889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8E07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8FB6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2BFC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277B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77B8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A61C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2325F" w:rsidRPr="00C565D0" w14:paraId="0331B282" w14:textId="77777777" w:rsidTr="005F3AB0">
        <w:trPr>
          <w:trHeight w:val="300"/>
        </w:trPr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8AAB893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yeloperoxidase_Serum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7A5C4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F2D1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B5638FB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NFa</w:t>
            </w:r>
            <w:proofErr w:type="spellEnd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receptor 2_Serum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4D52B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02A040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hromboxane_Serum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A719F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75A757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hromboxane_Serum</w:t>
            </w:r>
            <w:proofErr w:type="spellEnd"/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B8DA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73F7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8C5F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D07C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F2D2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50F6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ABC9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FD43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2325F" w:rsidRPr="00C565D0" w14:paraId="6CED0C44" w14:textId="77777777" w:rsidTr="005F3AB0">
        <w:trPr>
          <w:trHeight w:val="300"/>
        </w:trPr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499DD6D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rolactin_Serum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05AEB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BC50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E114C30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cetyl-L-</w:t>
            </w: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arnitine_CreatRatio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4A27C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EFA28BD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NFa</w:t>
            </w:r>
            <w:proofErr w:type="spellEnd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receptor 2_Serum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9D59E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484EB15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NFa</w:t>
            </w:r>
            <w:proofErr w:type="spellEnd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receptor 2_Serum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78EC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A59E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5480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6B84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AFEC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CC12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B87D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6740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2325F" w:rsidRPr="00C565D0" w14:paraId="5957FE0A" w14:textId="77777777" w:rsidTr="005F3AB0">
        <w:trPr>
          <w:trHeight w:val="300"/>
        </w:trPr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CFC7D05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hromboxane_Serum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50D72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A615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2B7D3B0A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VEM_CreatRatio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EA614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A4636FE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cetyl-L-</w:t>
            </w: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arnitine_CreatRatio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86D23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83FC0C3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cetyl-L-</w:t>
            </w: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arnitine_CreatRatio</w:t>
            </w:r>
            <w:proofErr w:type="spellEnd"/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EC02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C32B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3C88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2D88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AB9F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DE36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8361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D7D5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2325F" w:rsidRPr="00C565D0" w14:paraId="53E1A360" w14:textId="77777777" w:rsidTr="005F3AB0">
        <w:trPr>
          <w:trHeight w:val="300"/>
        </w:trPr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FB9A29F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NFa</w:t>
            </w:r>
            <w:proofErr w:type="spellEnd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receptor 2_Serum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07133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7749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A4097B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soprostane-2_CreatRatio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C84FB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0B566E19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rtisol_CreatRatio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A718D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2A72F81B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rtisol_CreatRatio</w:t>
            </w:r>
            <w:proofErr w:type="spellEnd"/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DB09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96BA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28BA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222B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80BE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F0E8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E618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238D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2325F" w:rsidRPr="00C565D0" w14:paraId="7C919780" w14:textId="77777777" w:rsidTr="005F3AB0">
        <w:trPr>
          <w:trHeight w:val="300"/>
        </w:trPr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2457AD6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cetyl-L-</w:t>
            </w: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arnitine_CreatRatio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618DF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CE2C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1163970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sistin_CreatRatio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65427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43F74D89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VEM_CreatRatio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653DF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DAC2FFC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soprostane-2_CreatRatio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A333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B9DD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210F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2B1D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029B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AC94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936A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27B2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2325F" w:rsidRPr="00C565D0" w14:paraId="03CA62DB" w14:textId="77777777" w:rsidTr="005F3AB0">
        <w:trPr>
          <w:trHeight w:val="300"/>
        </w:trPr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86E0068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GMP_CreatRatio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2A02D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A4B4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C967CBB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ubstance </w:t>
            </w: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_CreatRatio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C0F23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F1D9FA2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sistin_CreatRatio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1F599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AB7D037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ubstance </w:t>
            </w: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_CreatRatio</w:t>
            </w:r>
            <w:proofErr w:type="spellEnd"/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9B75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AA4E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1ACD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E140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FF42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6ADB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3244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4B53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2325F" w:rsidRPr="00C565D0" w14:paraId="57DE602A" w14:textId="77777777" w:rsidTr="005F3AB0">
        <w:trPr>
          <w:trHeight w:val="300"/>
        </w:trPr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063F2BC7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rtisol_CreatRatio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F17F5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E15A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6C0213E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hromboxane_CreatRatio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848C6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59CBA81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hromboxane_CreatRatio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BDA41" w14:textId="77777777" w:rsidR="00F2325F" w:rsidRPr="00C565D0" w:rsidRDefault="00F2325F" w:rsidP="005F3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3E0BEF7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hromboxane_CreatRatio</w:t>
            </w:r>
            <w:proofErr w:type="spellEnd"/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CAEB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7443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EE7C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AABD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0E7F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DF1A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AE6E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7E77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2325F" w:rsidRPr="00C565D0" w14:paraId="1EA8DC18" w14:textId="77777777" w:rsidTr="005F3AB0">
        <w:trPr>
          <w:trHeight w:val="300"/>
        </w:trPr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091C094C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VEM_CreatRatio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5A84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2C62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6873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A3C5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ABEA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EE33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EB3A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DB9A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5A05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38B2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FE6C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5584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9274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3C63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9068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2325F" w:rsidRPr="00C565D0" w14:paraId="217E7AC8" w14:textId="77777777" w:rsidTr="005F3AB0">
        <w:trPr>
          <w:trHeight w:val="300"/>
        </w:trPr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10574A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soprostane-2_CreatRatio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922A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3EC3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68BA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6FA7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2978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A53B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8A99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D1F7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EE63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16F8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FB1E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6B44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E07A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7AD2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7D3E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2325F" w:rsidRPr="00C565D0" w14:paraId="199A2375" w14:textId="77777777" w:rsidTr="005F3AB0">
        <w:trPr>
          <w:trHeight w:val="300"/>
        </w:trPr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C391A89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TB4_CreatRatio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9F03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F422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7F1E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4F4E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4006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F41C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860E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7D30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6A76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0A68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13F1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EE6D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9854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81FD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BEF1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2325F" w:rsidRPr="00C565D0" w14:paraId="25726621" w14:textId="77777777" w:rsidTr="005F3AB0">
        <w:trPr>
          <w:trHeight w:val="300"/>
        </w:trPr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4EF54D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sistin_CreatRatio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74D8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758F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C8C9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BF0D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5579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F79F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617D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99E7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142D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EA59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36AC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0BE6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3EDC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62A0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72C3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2325F" w:rsidRPr="00C565D0" w14:paraId="3C15B78C" w14:textId="77777777" w:rsidTr="005F3AB0">
        <w:trPr>
          <w:trHeight w:val="300"/>
        </w:trPr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0C4B7D0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ubstance </w:t>
            </w: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_CreatRatio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6668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4DF8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E0B0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7F40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A6C0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C7D4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CCB5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1A89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F15B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0601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14F4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9E26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D28C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2E49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6FE0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2325F" w:rsidRPr="00C565D0" w14:paraId="67E9127D" w14:textId="77777777" w:rsidTr="005F3AB0">
        <w:trPr>
          <w:trHeight w:val="300"/>
        </w:trPr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82F412A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565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hromboxane_CreatRatio</w:t>
            </w:r>
            <w:proofErr w:type="spellEnd"/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B0CA" w14:textId="77777777" w:rsidR="00F2325F" w:rsidRPr="00C565D0" w:rsidRDefault="00F2325F" w:rsidP="005F3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08A1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DAC3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2F41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7DE0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A2C3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E901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C739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92D9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7110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51AC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0BAC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BDAC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3072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71C3" w14:textId="77777777" w:rsidR="00F2325F" w:rsidRPr="00C565D0" w:rsidRDefault="00F2325F" w:rsidP="005F3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</w:tbl>
    <w:p w14:paraId="27558C7D" w14:textId="77777777" w:rsidR="00DC5746" w:rsidRDefault="00DC5746"/>
    <w:sectPr w:rsidR="00DC57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25F"/>
    <w:rsid w:val="001060E2"/>
    <w:rsid w:val="0083139D"/>
    <w:rsid w:val="008436AD"/>
    <w:rsid w:val="00DC5746"/>
    <w:rsid w:val="00F2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D92ED"/>
  <w15:chartTrackingRefBased/>
  <w15:docId w15:val="{41084794-8F66-4A4F-B0DD-737A71FD9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2325F"/>
    <w:rPr>
      <w:kern w:val="0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F232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232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232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232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232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232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232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232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232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232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232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232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2325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2325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2325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2325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2325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2325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232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232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232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232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232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2325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2325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2325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232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2325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232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entsch</dc:creator>
  <cp:keywords/>
  <dc:description/>
  <cp:lastModifiedBy>Michael Jentsch</cp:lastModifiedBy>
  <cp:revision>1</cp:revision>
  <dcterms:created xsi:type="dcterms:W3CDTF">2024-07-01T20:05:00Z</dcterms:created>
  <dcterms:modified xsi:type="dcterms:W3CDTF">2024-07-01T20:06:00Z</dcterms:modified>
</cp:coreProperties>
</file>